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B001F" w14:textId="77777777" w:rsidR="00D86E3B" w:rsidRDefault="00D86E3B">
      <w:r>
        <w:t>S1</w:t>
      </w:r>
      <w:r w:rsidR="00DB01FF">
        <w:t xml:space="preserve"> Table</w:t>
      </w:r>
      <w:bookmarkStart w:id="0" w:name="_GoBack"/>
      <w:bookmarkEnd w:id="0"/>
      <w:r>
        <w:t xml:space="preserve">. </w:t>
      </w:r>
      <w:proofErr w:type="gramStart"/>
      <w:r>
        <w:t>Comparison of differential gene expression analysis pipeline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439"/>
        <w:gridCol w:w="1341"/>
        <w:gridCol w:w="1344"/>
        <w:gridCol w:w="1341"/>
        <w:gridCol w:w="1344"/>
        <w:gridCol w:w="1341"/>
        <w:gridCol w:w="1344"/>
        <w:gridCol w:w="1341"/>
        <w:gridCol w:w="1341"/>
      </w:tblGrid>
      <w:tr w:rsidR="00D86E3B" w:rsidRPr="00D86E3B" w14:paraId="33F7728E" w14:textId="77777777" w:rsidTr="00D86E3B">
        <w:trPr>
          <w:trHeight w:val="36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76B6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9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B6E89A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AR </w:t>
            </w:r>
            <w:r w:rsidRPr="00D86E3B">
              <w:rPr>
                <w:rFonts w:ascii="Wingdings" w:eastAsia="Times New Roman" w:hAnsi="Wingdings" w:cs="Times New Roman"/>
                <w:b/>
                <w:bCs/>
                <w:color w:val="000000"/>
              </w:rPr>
              <w:t></w:t>
            </w: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ESeq2</w:t>
            </w:r>
          </w:p>
        </w:tc>
        <w:tc>
          <w:tcPr>
            <w:tcW w:w="101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063689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AR </w:t>
            </w:r>
            <w:r w:rsidRPr="00D86E3B">
              <w:rPr>
                <w:rFonts w:ascii="Wingdings" w:eastAsia="Times New Roman" w:hAnsi="Wingdings" w:cs="Times New Roman"/>
                <w:b/>
                <w:bCs/>
                <w:color w:val="000000"/>
              </w:rPr>
              <w:t></w:t>
            </w: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EdgeR</w:t>
            </w:r>
            <w:proofErr w:type="spellEnd"/>
          </w:p>
        </w:tc>
        <w:tc>
          <w:tcPr>
            <w:tcW w:w="101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66F067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WA </w:t>
            </w:r>
            <w:r w:rsidRPr="00D86E3B">
              <w:rPr>
                <w:rFonts w:ascii="Wingdings" w:eastAsia="Times New Roman" w:hAnsi="Wingdings" w:cs="Times New Roman"/>
                <w:b/>
                <w:bCs/>
                <w:color w:val="000000"/>
              </w:rPr>
              <w:t></w:t>
            </w: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DESeq2</w:t>
            </w:r>
          </w:p>
        </w:tc>
        <w:tc>
          <w:tcPr>
            <w:tcW w:w="101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14F99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TopHat</w:t>
            </w:r>
            <w:proofErr w:type="spellEnd"/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D86E3B">
              <w:rPr>
                <w:rFonts w:ascii="Wingdings" w:eastAsia="Times New Roman" w:hAnsi="Wingdings" w:cs="Times New Roman"/>
                <w:b/>
                <w:bCs/>
                <w:color w:val="000000"/>
              </w:rPr>
              <w:t></w:t>
            </w: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ufflinks</w:t>
            </w:r>
          </w:p>
        </w:tc>
      </w:tr>
      <w:tr w:rsidR="00D86E3B" w:rsidRPr="00D86E3B" w14:paraId="6822BFA3" w14:textId="77777777" w:rsidTr="00D86E3B">
        <w:trPr>
          <w:trHeight w:val="580"/>
        </w:trPr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807C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037F928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DEG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E5E1A6B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DEG ≥ 2-fold chang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B285F21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DEG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6D629D1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DEG ≥ 2-fold chang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10EEC94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DEG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4969F57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DEG ≥ 2-fold chang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16BA194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DEG</w:t>
            </w:r>
          </w:p>
        </w:tc>
        <w:tc>
          <w:tcPr>
            <w:tcW w:w="50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92268FE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DEG ≥ 2-fold change</w:t>
            </w:r>
          </w:p>
        </w:tc>
      </w:tr>
      <w:tr w:rsidR="00D86E3B" w:rsidRPr="00D86E3B" w14:paraId="1D45FA70" w14:textId="77777777" w:rsidTr="00D86E3B">
        <w:trPr>
          <w:trHeight w:val="300"/>
        </w:trPr>
        <w:tc>
          <w:tcPr>
            <w:tcW w:w="9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EACD4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HBV 48hr to GFP 48h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907F8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332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3B5D3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1587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2816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DA686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A38F1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325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74A25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4A0D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291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9C20B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</w:tr>
      <w:tr w:rsidR="00D86E3B" w:rsidRPr="00D86E3B" w14:paraId="27C9E9F0" w14:textId="77777777" w:rsidTr="00D86E3B">
        <w:trPr>
          <w:trHeight w:val="420"/>
        </w:trPr>
        <w:tc>
          <w:tcPr>
            <w:tcW w:w="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5762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HBV 72hr to GFP 72h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60307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507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ECE67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51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11B5E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486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39660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71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C7AE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515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519C8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57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AD0A4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4371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0C40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439</w:t>
            </w:r>
          </w:p>
        </w:tc>
      </w:tr>
      <w:tr w:rsidR="00D86E3B" w:rsidRPr="00D86E3B" w14:paraId="691D8266" w14:textId="77777777" w:rsidTr="00D86E3B">
        <w:trPr>
          <w:trHeight w:val="420"/>
        </w:trPr>
        <w:tc>
          <w:tcPr>
            <w:tcW w:w="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06B3E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GFP 48hr to GFP 72h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CED6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697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1D31D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181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CE48B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690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85648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2024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2BAF6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712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B28B1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190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4C00D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557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B251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1274</w:t>
            </w:r>
          </w:p>
        </w:tc>
      </w:tr>
      <w:tr w:rsidR="00D86E3B" w:rsidRPr="00D86E3B" w14:paraId="354362B5" w14:textId="77777777" w:rsidTr="00D86E3B">
        <w:trPr>
          <w:trHeight w:val="420"/>
        </w:trPr>
        <w:tc>
          <w:tcPr>
            <w:tcW w:w="9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06D01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b/>
                <w:bCs/>
                <w:color w:val="000000"/>
              </w:rPr>
              <w:t>HBV 48hr to HBV 72hr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2930E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744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07C2B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189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84FAC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724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528FD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201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251E5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7519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C8BD1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1855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CB1A9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6067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866F9" w14:textId="77777777" w:rsidR="00D86E3B" w:rsidRPr="00D86E3B" w:rsidRDefault="00D86E3B" w:rsidP="00D86E3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6E3B">
              <w:rPr>
                <w:rFonts w:ascii="Calibri" w:eastAsia="Times New Roman" w:hAnsi="Calibri" w:cs="Times New Roman"/>
                <w:color w:val="000000"/>
              </w:rPr>
              <w:t>1473</w:t>
            </w:r>
          </w:p>
        </w:tc>
      </w:tr>
    </w:tbl>
    <w:p w14:paraId="752E8428" w14:textId="77777777" w:rsidR="00560F6A" w:rsidRDefault="00560F6A"/>
    <w:sectPr w:rsidR="00560F6A" w:rsidSect="00D86E3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E3B"/>
    <w:rsid w:val="00560F6A"/>
    <w:rsid w:val="0064633B"/>
    <w:rsid w:val="00D86E3B"/>
    <w:rsid w:val="00DB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1C71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3</Characters>
  <Application>Microsoft Macintosh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amontagne</dc:creator>
  <cp:keywords/>
  <dc:description/>
  <cp:lastModifiedBy>Jason Lamontagne</cp:lastModifiedBy>
  <cp:revision>2</cp:revision>
  <dcterms:created xsi:type="dcterms:W3CDTF">2015-06-29T20:51:00Z</dcterms:created>
  <dcterms:modified xsi:type="dcterms:W3CDTF">2016-01-20T13:26:00Z</dcterms:modified>
</cp:coreProperties>
</file>